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736" w:rsidRPr="00180311" w:rsidRDefault="00F62736" w:rsidP="00F62736">
      <w:pPr>
        <w:rPr>
          <w:sz w:val="24"/>
          <w:szCs w:val="24"/>
        </w:rPr>
      </w:pPr>
      <w:r w:rsidRPr="00135ADA">
        <w:rPr>
          <w:b/>
          <w:sz w:val="24"/>
          <w:szCs w:val="24"/>
        </w:rPr>
        <w:t>Table S1</w:t>
      </w:r>
      <w:r w:rsidR="00135ADA">
        <w:rPr>
          <w:sz w:val="24"/>
          <w:szCs w:val="24"/>
        </w:rPr>
        <w:t xml:space="preserve"> </w:t>
      </w:r>
      <w:r w:rsidR="00135ADA" w:rsidRPr="00135ADA">
        <w:rPr>
          <w:i/>
          <w:sz w:val="24"/>
          <w:szCs w:val="24"/>
        </w:rPr>
        <w:t>Toxoplasma</w:t>
      </w:r>
      <w:r w:rsidRPr="00180311">
        <w:rPr>
          <w:sz w:val="24"/>
          <w:szCs w:val="24"/>
        </w:rPr>
        <w:t xml:space="preserve"> </w:t>
      </w:r>
      <w:r w:rsidR="00135ADA">
        <w:rPr>
          <w:sz w:val="24"/>
          <w:szCs w:val="24"/>
        </w:rPr>
        <w:t>s</w:t>
      </w:r>
      <w:r w:rsidRPr="00180311">
        <w:rPr>
          <w:sz w:val="24"/>
          <w:szCs w:val="24"/>
        </w:rPr>
        <w:t>trains used in this study</w:t>
      </w:r>
      <w:r w:rsidR="00135ADA">
        <w:rPr>
          <w:sz w:val="24"/>
          <w:szCs w:val="24"/>
        </w:rPr>
        <w:t>.</w:t>
      </w:r>
    </w:p>
    <w:p w:rsidR="00F62736" w:rsidRDefault="00F62736" w:rsidP="00F62736"/>
    <w:tbl>
      <w:tblPr>
        <w:tblStyle w:val="TableGrid"/>
        <w:tblW w:w="10620" w:type="dxa"/>
        <w:tblInd w:w="85" w:type="dxa"/>
        <w:tblLook w:val="04A0" w:firstRow="1" w:lastRow="0" w:firstColumn="1" w:lastColumn="0" w:noHBand="0" w:noVBand="1"/>
      </w:tblPr>
      <w:tblGrid>
        <w:gridCol w:w="2160"/>
        <w:gridCol w:w="6300"/>
        <w:gridCol w:w="2160"/>
      </w:tblGrid>
      <w:tr w:rsidR="003F6374" w:rsidRPr="00E52DCF" w:rsidTr="0061232C">
        <w:trPr>
          <w:trHeight w:val="146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Strain Name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b/>
                <w:sz w:val="20"/>
                <w:szCs w:val="18"/>
              </w:rPr>
            </w:pPr>
            <w:r w:rsidRPr="00E52DCF">
              <w:rPr>
                <w:b/>
                <w:sz w:val="20"/>
                <w:szCs w:val="18"/>
              </w:rPr>
              <w:t>Genotype</w:t>
            </w:r>
          </w:p>
        </w:tc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b/>
                <w:sz w:val="20"/>
                <w:szCs w:val="18"/>
              </w:rPr>
            </w:pPr>
            <w:r w:rsidRPr="00E52DCF">
              <w:rPr>
                <w:b/>
                <w:sz w:val="20"/>
                <w:szCs w:val="18"/>
              </w:rPr>
              <w:t>Source</w:t>
            </w:r>
          </w:p>
        </w:tc>
      </w:tr>
      <w:tr w:rsidR="003F6374" w:rsidRPr="00E52DCF" w:rsidTr="0061232C">
        <w:trPr>
          <w:trHeight w:val="461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</w:p>
        </w:tc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ATCC #50838</w:t>
            </w:r>
          </w:p>
        </w:tc>
      </w:tr>
      <w:tr w:rsidR="003F6374" w:rsidRPr="00E52DCF" w:rsidTr="0061232C">
        <w:trPr>
          <w:trHeight w:val="462"/>
        </w:trPr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1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1</w:t>
            </w:r>
          </w:p>
        </w:tc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. David Sibley Laboratory (WUSTL)</w:t>
            </w:r>
          </w:p>
        </w:tc>
      </w:tr>
      <w:tr w:rsidR="003F6374" w:rsidRPr="00E52DCF" w:rsidTr="0061232C">
        <w:trPr>
          <w:trHeight w:val="462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TIR1-3FLAG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</w:t>
            </w:r>
          </w:p>
        </w:tc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Brown et al., 2017</w:t>
            </w:r>
            <w:r>
              <w:rPr>
                <w:sz w:val="18"/>
                <w:szCs w:val="18"/>
              </w:rPr>
              <w:t>;</w:t>
            </w:r>
            <w:r w:rsidRPr="00E52DCF">
              <w:rPr>
                <w:sz w:val="18"/>
                <w:szCs w:val="18"/>
              </w:rPr>
              <w:t xml:space="preserve"> Long et al., 2017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-mAID-3HA, DHFR-TS:HXGPRT</w:t>
            </w:r>
          </w:p>
        </w:tc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3F6374" w:rsidRPr="00E52DCF" w:rsidTr="0061232C">
        <w:trPr>
          <w:trHeight w:val="315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2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2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3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3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4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4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5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5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15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6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6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7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7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8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8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9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9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15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0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0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1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1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2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2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3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3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15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4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4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5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5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6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6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7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7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 </w:t>
            </w:r>
            <w:r w:rsidRPr="00E52DCF">
              <w:rPr>
                <w:sz w:val="18"/>
                <w:szCs w:val="18"/>
              </w:rPr>
              <w:t>PDE18-m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>ΔhxgprtΔku80; TUB1:TIR1-3FLAG, SAG1:CAT; PDE18-mAID-3HA, DHFR-TS:HXGPRT</w:t>
            </w:r>
          </w:p>
        </w:tc>
        <w:tc>
          <w:tcPr>
            <w:tcW w:w="2160" w:type="dxa"/>
            <w:vAlign w:val="center"/>
          </w:tcPr>
          <w:p w:rsidR="003F6374" w:rsidRDefault="003F6374" w:rsidP="0061232C">
            <w:pPr>
              <w:jc w:val="center"/>
            </w:pPr>
            <w:r w:rsidRPr="000622B3">
              <w:rPr>
                <w:sz w:val="18"/>
                <w:szCs w:val="18"/>
              </w:rPr>
              <w:t>This work</w:t>
            </w:r>
          </w:p>
        </w:tc>
      </w:tr>
      <w:tr w:rsidR="003F6374" w:rsidRPr="00E52DCF" w:rsidTr="0061232C">
        <w:trPr>
          <w:trHeight w:val="304"/>
        </w:trPr>
        <w:tc>
          <w:tcPr>
            <w:tcW w:w="2160" w:type="dxa"/>
            <w:vAlign w:val="center"/>
          </w:tcPr>
          <w:p w:rsidR="003F6374" w:rsidRPr="00E52DCF" w:rsidRDefault="003F637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 YFP-AID-3HA</w:t>
            </w:r>
          </w:p>
        </w:tc>
        <w:tc>
          <w:tcPr>
            <w:tcW w:w="6300" w:type="dxa"/>
            <w:vAlign w:val="center"/>
          </w:tcPr>
          <w:p w:rsidR="003F6374" w:rsidRPr="00E52DCF" w:rsidRDefault="003F6374" w:rsidP="0061232C">
            <w:pPr>
              <w:jc w:val="center"/>
              <w:rPr>
                <w:i/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RH</w:t>
            </w:r>
            <w:r w:rsidRPr="00E52DCF">
              <w:rPr>
                <w:i/>
                <w:sz w:val="18"/>
                <w:szCs w:val="18"/>
              </w:rPr>
              <w:t xml:space="preserve">ΔhxgprtΔku80; TUB1:TIR1-3FLAG, SAG1:CAT; </w:t>
            </w:r>
            <w:r>
              <w:rPr>
                <w:i/>
                <w:sz w:val="18"/>
                <w:szCs w:val="18"/>
              </w:rPr>
              <w:t>TUB1:YFP</w:t>
            </w:r>
            <w:r w:rsidRPr="00E52DCF">
              <w:rPr>
                <w:i/>
                <w:sz w:val="18"/>
                <w:szCs w:val="18"/>
              </w:rPr>
              <w:t>-AID-3HA, DHFR-TS:HXGPRT</w:t>
            </w:r>
          </w:p>
        </w:tc>
        <w:tc>
          <w:tcPr>
            <w:tcW w:w="2160" w:type="dxa"/>
            <w:vAlign w:val="center"/>
          </w:tcPr>
          <w:p w:rsidR="003F6374" w:rsidRPr="000622B3" w:rsidRDefault="003F6374" w:rsidP="0061232C">
            <w:pPr>
              <w:jc w:val="center"/>
              <w:rPr>
                <w:sz w:val="18"/>
                <w:szCs w:val="18"/>
              </w:rPr>
            </w:pPr>
            <w:r w:rsidRPr="00E52DCF">
              <w:rPr>
                <w:sz w:val="18"/>
                <w:szCs w:val="18"/>
              </w:rPr>
              <w:t>Long et al., 2017</w:t>
            </w:r>
            <w:bookmarkStart w:id="0" w:name="_GoBack"/>
            <w:bookmarkEnd w:id="0"/>
          </w:p>
        </w:tc>
      </w:tr>
    </w:tbl>
    <w:p w:rsidR="00C3240A" w:rsidRDefault="00C3240A" w:rsidP="00C3240A"/>
    <w:sectPr w:rsidR="00C3240A" w:rsidSect="00F840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0D7"/>
    <w:rsid w:val="0003384E"/>
    <w:rsid w:val="000D2A47"/>
    <w:rsid w:val="0013561C"/>
    <w:rsid w:val="00135ADA"/>
    <w:rsid w:val="00180311"/>
    <w:rsid w:val="00190F6D"/>
    <w:rsid w:val="003F6374"/>
    <w:rsid w:val="004B7BC0"/>
    <w:rsid w:val="004F75EA"/>
    <w:rsid w:val="00552861"/>
    <w:rsid w:val="00747474"/>
    <w:rsid w:val="007F49DD"/>
    <w:rsid w:val="008B2C11"/>
    <w:rsid w:val="008B60D7"/>
    <w:rsid w:val="00AA7D7E"/>
    <w:rsid w:val="00BD759A"/>
    <w:rsid w:val="00C3240A"/>
    <w:rsid w:val="00E46B86"/>
    <w:rsid w:val="00F62736"/>
    <w:rsid w:val="00F81A83"/>
    <w:rsid w:val="00F8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FAF38"/>
  <w15:chartTrackingRefBased/>
  <w15:docId w15:val="{F36DB86F-4775-4D08-909E-72D9617F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8</Words>
  <Characters>1875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William (HSC)</dc:creator>
  <cp:keywords/>
  <dc:description/>
  <cp:lastModifiedBy>Brown, Kevin M (HSC)</cp:lastModifiedBy>
  <cp:revision>6</cp:revision>
  <dcterms:created xsi:type="dcterms:W3CDTF">2021-08-23T18:52:00Z</dcterms:created>
  <dcterms:modified xsi:type="dcterms:W3CDTF">2021-12-17T20:26:00Z</dcterms:modified>
</cp:coreProperties>
</file>